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 S1:</w:t>
      </w:r>
      <w:r>
        <w:rPr>
          <w:rFonts w:cs="Arial" w:ascii="Arial" w:hAnsi="Arial"/>
          <w:sz w:val="18"/>
          <w:szCs w:val="18"/>
        </w:rPr>
        <w:t xml:space="preserve"> Clinical data measured in 11 subjects that participated in the study before undergoing bariatric surgery (RYGB, Roux-en-Y Gastric Bypass; SG, Sleeve Gastrectomy). Clinical characteristics that were found to change significantly after bariatric surgery are shown in bold (paired t-test p-value &lt; 0.05).</w:t>
      </w:r>
    </w:p>
    <w:tbl>
      <w:tblPr>
        <w:tblW w:w="1215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895"/>
        <w:gridCol w:w="670"/>
        <w:gridCol w:w="670"/>
        <w:gridCol w:w="670"/>
        <w:gridCol w:w="670"/>
        <w:gridCol w:w="670"/>
        <w:gridCol w:w="670"/>
        <w:gridCol w:w="620"/>
        <w:gridCol w:w="620"/>
        <w:gridCol w:w="620"/>
        <w:gridCol w:w="620"/>
        <w:gridCol w:w="760"/>
        <w:gridCol w:w="760"/>
      </w:tblGrid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surgery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ubject I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ype of Surgery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G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ge (years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.9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Gender (F/M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= 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= 6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t (m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Weight (kg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0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.1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ody Mass Index (kg/m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.6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Fasting Plasma Glucose (mg/d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4.2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bA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Fasting Plasma Insulin (µIU/m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.4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ystolic Blood Pressure (mmHg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.2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Diastolic Blood Pressure (mmHg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6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.1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otal Cholesterol (mg/dL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7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4.7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riglycerid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2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6.5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igh Density Lipoprotein (mg/d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9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ow Density Lipoprotein (mg/d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4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1.7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ery-Low-Density Lipoprotein (mg/d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4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.6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spartate transaminase (IU/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4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lanine transaminase (U/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.3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lbumin/creatinine ratio (mg/mmo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3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2.2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hyroid Stimulating Hormone (</w:t>
            </w:r>
            <w:r>
              <w:rPr>
                <w:rFonts w:cs="Arial" w:ascii="Arial" w:hAnsi="Arial"/>
                <w:bCs/>
                <w:sz w:val="16"/>
                <w:szCs w:val="16"/>
              </w:rPr>
              <w:t>µ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U/m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White Blood Cells (x 10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/µ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ed Blood Cells (x 10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/µ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emoglobin (g/d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ematocrit (%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DW-CV (%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latelets (x 10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/µ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6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2.8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Neutrophil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9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7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Neutrophil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Lymphocy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9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Lymphocy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Monocy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Monocyt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Eosinophil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Eosinophil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Basophil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Basophil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</w:tr>
      <w:tr>
        <w:trPr>
          <w:trHeight w:val="22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-hydroxy vitamin D (ng/mL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</w:t>
            </w:r>
          </w:p>
        </w:tc>
      </w:tr>
    </w:tbl>
    <w:p>
      <w:pPr>
        <w:pStyle w:val="Normal"/>
        <w:rPr/>
      </w:pPr>
      <w:r>
        <w:rPr/>
        <w:t xml:space="preserve">Clinical data measured in 11 subjects that participated in the study 6-12 months after bariatric surgery </w:t>
      </w:r>
    </w:p>
    <w:tbl>
      <w:tblPr>
        <w:tblW w:w="133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760"/>
        <w:gridCol w:w="760"/>
        <w:gridCol w:w="803"/>
        <w:gridCol w:w="906"/>
      </w:tblGrid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 - surge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% Change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ubject ID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ype of Surge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ge (years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Gender (F/M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t (m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Weight (kg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1.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08E-07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ody Mass Index (kg/m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1.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90E-07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Fasting Plasma Glucose (mg/d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7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2.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57E-04</w:t>
            </w:r>
          </w:p>
        </w:tc>
      </w:tr>
      <w:tr>
        <w:trPr>
          <w:trHeight w:val="24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bA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6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87E-04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Fasting Plasma Insulin (µIU/m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79.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25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ystolic Blood Pressure (mmHg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1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Diastolic Blood Pressure (mmHg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otal Cholesterol (mg/d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4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3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9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riglycerid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9.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igh Density Lipoprotein (mg/d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1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ow Density Lipoprotein (mg/d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8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6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ery-Low-Density Lipoprotein (mg/d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1.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59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spartate transaminase (IU/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2.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lanine transaminase (U/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3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48E-04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lbumin/creatinine ratio (mg/mmo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61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hyroid Stimulating Hormone (</w:t>
            </w:r>
            <w:r>
              <w:rPr>
                <w:rFonts w:cs="Arial" w:ascii="Arial" w:hAnsi="Arial"/>
                <w:bCs/>
                <w:sz w:val="16"/>
                <w:szCs w:val="16"/>
              </w:rPr>
              <w:t>µ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U/m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.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White Blood Cells (x 10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/µ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1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0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ed Blood Cells (x 10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/µ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emoglobin (g/d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ematocrit (%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7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DW-CV (%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latelets (x 10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/µ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9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4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6.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Neutrophi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4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7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82E-03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Neutrophi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1.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8E-02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Lymphocyt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07E-03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Lymphocyt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6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Monocyt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1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Monocyt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3.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Eosinophi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Eosinophi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4.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ercentage of Basophi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E-01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bsolute Basophi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.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+00</w:t>
            </w:r>
          </w:p>
        </w:tc>
      </w:tr>
      <w:tr>
        <w:trPr>
          <w:trHeight w:val="225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-hydroxy vitamin D (ng/mL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2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20:45:00Z</dcterms:created>
  <dc:creator> </dc:creator>
  <dc:description/>
  <cp:keywords/>
  <dc:language>en-US</dc:language>
  <cp:lastModifiedBy> </cp:lastModifiedBy>
  <dcterms:modified xsi:type="dcterms:W3CDTF">2011-01-14T18:46:00Z</dcterms:modified>
  <cp:revision>6</cp:revision>
  <dc:subject/>
  <dc:title/>
</cp:coreProperties>
</file>